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E3EC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532"/>
        <w:gridCol w:w="266"/>
        <w:gridCol w:w="1844"/>
        <w:gridCol w:w="994"/>
        <w:gridCol w:w="1844"/>
        <w:gridCol w:w="1160"/>
      </w:tblGrid>
      <w:tr w:rsidR="00E61D08" w:rsidRPr="00E61D08" w14:paraId="2BF8A23F" w14:textId="77777777" w:rsidTr="003A1FD6">
        <w:trPr>
          <w:trHeight w:val="63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B31A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1: Unadjusted and adjusted associations between mental disorders and other risk factors at wave 1 and discrimination (at wave 2)</w:t>
            </w:r>
          </w:p>
        </w:tc>
      </w:tr>
      <w:tr w:rsidR="00E61D08" w:rsidRPr="00E61D08" w14:paraId="0AC36C98" w14:textId="77777777" w:rsidTr="003A1FD6">
        <w:trPr>
          <w:trHeight w:val="382"/>
          <w:jc w:val="center"/>
        </w:trPr>
        <w:tc>
          <w:tcPr>
            <w:tcW w:w="2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50E65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2BC8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717F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Univariable models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0E6CE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variable model</w:t>
            </w:r>
          </w:p>
        </w:tc>
      </w:tr>
      <w:tr w:rsidR="00E61D08" w:rsidRPr="00E61D08" w14:paraId="3EE49B7F" w14:textId="77777777" w:rsidTr="003A1FD6">
        <w:trPr>
          <w:trHeight w:val="315"/>
          <w:jc w:val="center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9AB29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F041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8B578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69DD9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28558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5006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E61D08" w:rsidRPr="00E61D08" w14:paraId="560CFFD0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C25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C71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58E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6 (1.81–4.8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830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02B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7 (1.57–4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8639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</w:tr>
      <w:tr w:rsidR="00E61D08" w:rsidRPr="00E61D08" w14:paraId="5D05A885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6DD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021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5A4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1 (0.34–0.7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4E5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9C0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1 (0.33–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516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</w:t>
            </w:r>
          </w:p>
        </w:tc>
      </w:tr>
      <w:tr w:rsidR="00E61D08" w:rsidRPr="00E61D08" w14:paraId="45A1E391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3C1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9FE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F08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6–1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61E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B912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7–1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58B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E61D08" w:rsidRPr="00E61D08" w14:paraId="24CD6A5E" w14:textId="77777777" w:rsidTr="003A1FD6">
        <w:trPr>
          <w:trHeight w:val="300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04FE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83E1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0F1B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9–0.9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3369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0A41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92–1.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388F" w14:textId="77777777" w:rsidR="00E61D08" w:rsidRPr="00E61D08" w:rsidRDefault="00E61D08" w:rsidP="00E61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</w:tr>
      <w:tr w:rsidR="00E61D08" w:rsidRPr="00E61D08" w14:paraId="11D83870" w14:textId="77777777" w:rsidTr="003A1FD6">
        <w:trPr>
          <w:trHeight w:val="630"/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5643" w14:textId="77777777" w:rsidR="00E61D08" w:rsidRPr="00E61D08" w:rsidRDefault="00E61D08" w:rsidP="00E61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61D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this analysis was restricted to participants who participated in both waves of the study. See methods for details.</w:t>
            </w:r>
          </w:p>
        </w:tc>
      </w:tr>
    </w:tbl>
    <w:p w14:paraId="5D986C0C" w14:textId="77777777" w:rsidR="0039514C" w:rsidRPr="003A1FD6" w:rsidRDefault="0039514C" w:rsidP="0039514C">
      <w:pPr>
        <w:spacing w:after="0" w:line="480" w:lineRule="auto"/>
        <w:rPr>
          <w:b/>
          <w:bCs/>
          <w:color w:val="000000" w:themeColor="text1"/>
          <w:sz w:val="18"/>
          <w:szCs w:val="18"/>
        </w:rPr>
      </w:pP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532"/>
        <w:gridCol w:w="266"/>
        <w:gridCol w:w="1844"/>
        <w:gridCol w:w="994"/>
        <w:gridCol w:w="1844"/>
        <w:gridCol w:w="1160"/>
      </w:tblGrid>
      <w:tr w:rsidR="00BF30B9" w:rsidRPr="00BF30B9" w14:paraId="0EE2970A" w14:textId="77777777" w:rsidTr="003A1FD6">
        <w:trPr>
          <w:trHeight w:val="66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A49EB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2: Unadjusted and adjusted associations between risk factors and discrimination (at both waves)</w:t>
            </w:r>
          </w:p>
        </w:tc>
      </w:tr>
      <w:tr w:rsidR="00BF30B9" w:rsidRPr="00BF30B9" w14:paraId="76898CF7" w14:textId="77777777" w:rsidTr="003A1FD6">
        <w:trPr>
          <w:trHeight w:val="386"/>
          <w:jc w:val="center"/>
        </w:trPr>
        <w:tc>
          <w:tcPr>
            <w:tcW w:w="2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905DE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E81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DCCE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Univariable models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9EBD8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variable model</w:t>
            </w:r>
          </w:p>
        </w:tc>
      </w:tr>
      <w:tr w:rsidR="00BF30B9" w:rsidRPr="00BF30B9" w14:paraId="679060E7" w14:textId="77777777" w:rsidTr="003A1FD6">
        <w:trPr>
          <w:trHeight w:val="315"/>
          <w:jc w:val="center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1D539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97FD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CAC29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866D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2BBCC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B3D6E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BF30B9" w:rsidRPr="00BF30B9" w14:paraId="2E0032C7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3BF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A76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DCB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3.81 (1.81–8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2D4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D1F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3.77 (1.58–8.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CB7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</w:t>
            </w:r>
          </w:p>
        </w:tc>
      </w:tr>
      <w:tr w:rsidR="00BF30B9" w:rsidRPr="00BF30B9" w14:paraId="1396DB82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BE8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549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1D6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 (0.30–1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34D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B4E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52 (0.26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13B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</w:t>
            </w:r>
          </w:p>
        </w:tc>
      </w:tr>
      <w:tr w:rsidR="00BF30B9" w:rsidRPr="00BF30B9" w14:paraId="5A6136D4" w14:textId="77777777" w:rsidTr="003A1FD6">
        <w:trPr>
          <w:trHeight w:val="315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11C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291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84E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4–1.0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4A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F39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5–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56B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BF30B9" w:rsidRPr="00BF30B9" w14:paraId="3107C845" w14:textId="77777777" w:rsidTr="003A1FD6">
        <w:trPr>
          <w:trHeight w:val="300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3C41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7044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B4B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7–0.9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0241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5F8A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89–1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089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3</w:t>
            </w:r>
          </w:p>
        </w:tc>
      </w:tr>
      <w:tr w:rsidR="00BF30B9" w:rsidRPr="00BF30B9" w14:paraId="5638B3B7" w14:textId="77777777" w:rsidTr="003A1FD6">
        <w:trPr>
          <w:trHeight w:val="600"/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C308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this analysis was restricted to participants who participated in both waves included in this study. See methods for details.</w:t>
            </w:r>
          </w:p>
        </w:tc>
      </w:tr>
    </w:tbl>
    <w:p w14:paraId="04E294D9" w14:textId="77777777" w:rsidR="00E61D08" w:rsidRPr="003A1FD6" w:rsidRDefault="00E61D08" w:rsidP="0039514C">
      <w:pPr>
        <w:spacing w:after="0" w:line="480" w:lineRule="auto"/>
        <w:rPr>
          <w:b/>
          <w:bCs/>
          <w:color w:val="000000" w:themeColor="text1"/>
          <w:sz w:val="18"/>
          <w:szCs w:val="18"/>
        </w:rPr>
      </w:pPr>
    </w:p>
    <w:tbl>
      <w:tblPr>
        <w:tblW w:w="8534" w:type="dxa"/>
        <w:jc w:val="center"/>
        <w:tblLook w:val="04A0" w:firstRow="1" w:lastRow="0" w:firstColumn="1" w:lastColumn="0" w:noHBand="0" w:noVBand="1"/>
      </w:tblPr>
      <w:tblGrid>
        <w:gridCol w:w="2694"/>
        <w:gridCol w:w="266"/>
        <w:gridCol w:w="1722"/>
        <w:gridCol w:w="996"/>
        <w:gridCol w:w="1693"/>
        <w:gridCol w:w="1163"/>
      </w:tblGrid>
      <w:tr w:rsidR="00BF30B9" w:rsidRPr="00BF30B9" w14:paraId="74738FE0" w14:textId="77777777" w:rsidTr="00BF30B9">
        <w:trPr>
          <w:trHeight w:val="660"/>
          <w:jc w:val="center"/>
        </w:trPr>
        <w:tc>
          <w:tcPr>
            <w:tcW w:w="853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7F90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3: Unadjusted and adjusted associations between mental disorder and other risk factors with discrimination (at any wave), including migrant variable</w:t>
            </w:r>
          </w:p>
        </w:tc>
      </w:tr>
      <w:tr w:rsidR="00BF30B9" w:rsidRPr="00BF30B9" w14:paraId="4EF5D8E7" w14:textId="77777777" w:rsidTr="003A1FD6">
        <w:trPr>
          <w:trHeight w:val="418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3790B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476D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C15CA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Univariable models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C9D29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variable model</w:t>
            </w:r>
          </w:p>
        </w:tc>
      </w:tr>
      <w:tr w:rsidR="00BF30B9" w:rsidRPr="00BF30B9" w14:paraId="793CA6E3" w14:textId="77777777" w:rsidTr="00BF30B9">
        <w:trPr>
          <w:trHeight w:val="31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EF9CC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E5D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738B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758F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DD586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5691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BF30B9" w:rsidRPr="00BF30B9" w14:paraId="44619DF1" w14:textId="77777777" w:rsidTr="00BF30B9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A05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67E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5DDA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2.79 (1.90–4.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320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14F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3.94 (1.76–8.8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3D6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</w:tr>
      <w:tr w:rsidR="00BF30B9" w:rsidRPr="00BF30B9" w14:paraId="678FCF3B" w14:textId="77777777" w:rsidTr="00BF30B9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F0A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054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D5C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 (0.48–0.8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9E8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7B2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 (0.24–0.9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D45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</w:tr>
      <w:tr w:rsidR="00BF30B9" w:rsidRPr="00BF30B9" w14:paraId="48D2C1DA" w14:textId="77777777" w:rsidTr="00BF30B9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8FF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4958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C1D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9–1.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88C1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D07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 (0.94–1.0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FC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9</w:t>
            </w:r>
          </w:p>
        </w:tc>
      </w:tr>
      <w:tr w:rsidR="00BF30B9" w:rsidRPr="00BF30B9" w14:paraId="01E9EE1A" w14:textId="77777777" w:rsidTr="00BF30B9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554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F41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9E21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90–0.9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6B3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249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90–1.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8BAB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</w:tr>
      <w:tr w:rsidR="00BF30B9" w:rsidRPr="00BF30B9" w14:paraId="758DB70E" w14:textId="77777777" w:rsidTr="00BF30B9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F9CC" w14:textId="77777777" w:rsidR="00BF30B9" w:rsidRPr="00BF30B9" w:rsidRDefault="00BF30B9" w:rsidP="00BF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Migrant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A9E1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F200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4.97 (2.79–8.8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A95A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BE7E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2.89 (0.88–9.4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D35F" w14:textId="77777777" w:rsidR="00BF30B9" w:rsidRPr="00BF30B9" w:rsidRDefault="00BF30B9" w:rsidP="00BF3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F30B9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</w:tr>
    </w:tbl>
    <w:p w14:paraId="10D53CED" w14:textId="77777777" w:rsidR="00BF30B9" w:rsidRDefault="00BF30B9" w:rsidP="0039514C">
      <w:pPr>
        <w:spacing w:after="0" w:line="480" w:lineRule="auto"/>
        <w:rPr>
          <w:b/>
          <w:bCs/>
          <w:color w:val="000000" w:themeColor="text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61"/>
        <w:gridCol w:w="266"/>
        <w:gridCol w:w="2235"/>
        <w:gridCol w:w="1140"/>
      </w:tblGrid>
      <w:tr w:rsidR="003A1FD6" w:rsidRPr="003A1FD6" w14:paraId="134F8DFC" w14:textId="77777777" w:rsidTr="003A1FD6">
        <w:trPr>
          <w:trHeight w:val="676"/>
          <w:jc w:val="center"/>
        </w:trPr>
        <w:tc>
          <w:tcPr>
            <w:tcW w:w="61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5C47B" w14:textId="64831424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: Unadjusted and adjusted associations between mental illness and other risk factors with discrimination (at any wave)</w:t>
            </w:r>
          </w:p>
        </w:tc>
      </w:tr>
      <w:tr w:rsidR="003A1FD6" w:rsidRPr="003A1FD6" w14:paraId="4B7CA6D0" w14:textId="77777777" w:rsidTr="00924054">
        <w:trPr>
          <w:trHeight w:val="332"/>
          <w:jc w:val="center"/>
        </w:trPr>
        <w:tc>
          <w:tcPr>
            <w:tcW w:w="24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6B437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A09D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A599D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Univariable models</w:t>
            </w:r>
          </w:p>
        </w:tc>
      </w:tr>
      <w:tr w:rsidR="003A1FD6" w:rsidRPr="003A1FD6" w14:paraId="7B564D2F" w14:textId="77777777" w:rsidTr="003A1FD6">
        <w:trPr>
          <w:trHeight w:val="315"/>
          <w:jc w:val="center"/>
        </w:trPr>
        <w:tc>
          <w:tcPr>
            <w:tcW w:w="2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85E0C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95BA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8D039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8D167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3A1FD6" w:rsidRPr="003A1FD6" w14:paraId="091CA17B" w14:textId="77777777" w:rsidTr="003A1FD6">
        <w:trPr>
          <w:trHeight w:val="315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EC13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illne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733C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8EF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2.35 (1.44–3.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77F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</w:tr>
      <w:tr w:rsidR="003A1FD6" w:rsidRPr="003A1FD6" w14:paraId="091375A9" w14:textId="77777777" w:rsidTr="003A1FD6">
        <w:trPr>
          <w:trHeight w:val="315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3F5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149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212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 (0.48–0.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C74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</w:t>
            </w:r>
          </w:p>
        </w:tc>
      </w:tr>
      <w:tr w:rsidR="003A1FD6" w:rsidRPr="003A1FD6" w14:paraId="13B64247" w14:textId="77777777" w:rsidTr="003A1FD6">
        <w:trPr>
          <w:trHeight w:val="315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DDD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D56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537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9–1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B2E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</w:tr>
      <w:tr w:rsidR="003A1FD6" w:rsidRPr="003A1FD6" w14:paraId="7B52FA98" w14:textId="77777777" w:rsidTr="003A1FD6">
        <w:trPr>
          <w:trHeight w:val="300"/>
          <w:jc w:val="center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6AF8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8961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2D8C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90–0.9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2F7F" w14:textId="77777777" w:rsidR="003A1FD6" w:rsidRPr="003A1FD6" w:rsidRDefault="003A1FD6" w:rsidP="003A1F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</w:tr>
      <w:tr w:rsidR="003A1FD6" w:rsidRPr="003A1FD6" w14:paraId="5FFA7D09" w14:textId="77777777" w:rsidTr="003A1FD6">
        <w:trPr>
          <w:trHeight w:val="315"/>
          <w:jc w:val="center"/>
        </w:trPr>
        <w:tc>
          <w:tcPr>
            <w:tcW w:w="61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2CB" w14:textId="77777777" w:rsidR="003A1FD6" w:rsidRPr="003A1FD6" w:rsidRDefault="003A1FD6" w:rsidP="003A1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3A1F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Mental illness was defined as diagnosed anxiety or depression.</w:t>
            </w:r>
          </w:p>
        </w:tc>
      </w:tr>
    </w:tbl>
    <w:p w14:paraId="13A88ADD" w14:textId="77777777" w:rsidR="003A1FD6" w:rsidRDefault="003A1FD6" w:rsidP="0039514C">
      <w:pPr>
        <w:spacing w:after="0" w:line="480" w:lineRule="auto"/>
        <w:rPr>
          <w:b/>
          <w:bCs/>
          <w:color w:val="000000" w:themeColor="text1"/>
        </w:rPr>
        <w:sectPr w:rsidR="003A1FD6" w:rsidSect="00E61D08">
          <w:footerReference w:type="default" r:id="rId6"/>
          <w:pgSz w:w="11900" w:h="16840" w:code="9"/>
          <w:pgMar w:top="720" w:right="720" w:bottom="720" w:left="720" w:header="709" w:footer="709" w:gutter="0"/>
          <w:cols w:space="708"/>
          <w:docGrid w:linePitch="360"/>
        </w:sectPr>
      </w:pPr>
    </w:p>
    <w:p w14:paraId="3AACAC9D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tbl>
      <w:tblPr>
        <w:tblW w:w="14794" w:type="dxa"/>
        <w:tblLook w:val="04A0" w:firstRow="1" w:lastRow="0" w:firstColumn="1" w:lastColumn="0" w:noHBand="0" w:noVBand="1"/>
      </w:tblPr>
      <w:tblGrid>
        <w:gridCol w:w="2660"/>
        <w:gridCol w:w="1876"/>
        <w:gridCol w:w="640"/>
        <w:gridCol w:w="1912"/>
        <w:gridCol w:w="828"/>
        <w:gridCol w:w="6"/>
        <w:gridCol w:w="260"/>
        <w:gridCol w:w="6"/>
        <w:gridCol w:w="1735"/>
        <w:gridCol w:w="960"/>
        <w:gridCol w:w="13"/>
        <w:gridCol w:w="1720"/>
        <w:gridCol w:w="960"/>
        <w:gridCol w:w="16"/>
        <w:gridCol w:w="1186"/>
        <w:gridCol w:w="16"/>
      </w:tblGrid>
      <w:tr w:rsidR="00924054" w:rsidRPr="00924054" w14:paraId="39FC06AD" w14:textId="77777777" w:rsidTr="00924054">
        <w:trPr>
          <w:trHeight w:val="645"/>
        </w:trPr>
        <w:tc>
          <w:tcPr>
            <w:tcW w:w="1359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86A55" w14:textId="483B4588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</w:t>
            </w:r>
            <w:r w:rsidR="00B0643E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: Adjusted associations between within-pair difference and pair within-pair mean of risk factors (at wave 1) with experience of discrimination (at any wave) from within-and-between pair models, separately for males and females with an interactive term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004A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924054" w:rsidRPr="00924054" w14:paraId="63E0C791" w14:textId="77777777" w:rsidTr="00924054">
        <w:trPr>
          <w:trHeight w:val="3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F4FD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52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B551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s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42A0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54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C3D9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s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2A3FDE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action with sex</w:t>
            </w:r>
            <w:r w:rsidRPr="00924054">
              <w:rPr>
                <w:rFonts w:ascii="Calibri" w:eastAsia="Times New Roman" w:hAnsi="Calibri" w:cs="Calibri"/>
                <w:color w:val="000000"/>
                <w:vertAlign w:val="superscript"/>
                <w:lang w:val="en-AU" w:eastAsia="en-AU"/>
              </w:rPr>
              <w:t>1</w:t>
            </w:r>
          </w:p>
        </w:tc>
      </w:tr>
      <w:tr w:rsidR="00924054" w:rsidRPr="00924054" w14:paraId="356221B0" w14:textId="77777777" w:rsidTr="00924054">
        <w:trPr>
          <w:trHeight w:val="300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4EE0D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Risk factors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D4388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Pair difference</w:t>
            </w:r>
          </w:p>
        </w:tc>
        <w:tc>
          <w:tcPr>
            <w:tcW w:w="2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4BE4E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Pair mean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809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2FAEC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Pair difference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0EFF2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Pair mean</w:t>
            </w:r>
          </w:p>
        </w:tc>
        <w:tc>
          <w:tcPr>
            <w:tcW w:w="12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20A4E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924054" w:rsidRPr="00924054" w14:paraId="0AA7319B" w14:textId="77777777" w:rsidTr="00924054">
        <w:trPr>
          <w:gridAfter w:val="1"/>
          <w:wAfter w:w="16" w:type="dxa"/>
          <w:trHeight w:val="300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31E21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78C83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6641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AB2C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4FC3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D305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D1EDD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5D90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CC1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736F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4483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P</w:t>
            </w:r>
          </w:p>
        </w:tc>
      </w:tr>
      <w:tr w:rsidR="00924054" w:rsidRPr="00924054" w14:paraId="6E421248" w14:textId="77777777" w:rsidTr="00924054">
        <w:trPr>
          <w:gridAfter w:val="1"/>
          <w:wAfter w:w="16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CE2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bookmarkStart w:id="0" w:name="RANGE!B6"/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  <w:bookmarkEnd w:id="0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F12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23 (0.45–3.3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EA1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F34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21.10 (5.82–7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3A20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E7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9A33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25 (0.60–2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70BE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72C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2.15 (0.96–4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E22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E73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</w:t>
            </w:r>
          </w:p>
        </w:tc>
      </w:tr>
      <w:tr w:rsidR="00924054" w:rsidRPr="00924054" w14:paraId="02199E85" w14:textId="77777777" w:rsidTr="00924054">
        <w:trPr>
          <w:gridAfter w:val="1"/>
          <w:wAfter w:w="16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28F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24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3–1.0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A7AE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64C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05 (0.98–1.1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BB0C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7FFE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BCC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7–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49DB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5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543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8–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CE9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2B2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4</w:t>
            </w:r>
          </w:p>
        </w:tc>
      </w:tr>
      <w:tr w:rsidR="00924054" w:rsidRPr="00924054" w14:paraId="1913E48A" w14:textId="77777777" w:rsidTr="00924054">
        <w:trPr>
          <w:gridAfter w:val="1"/>
          <w:wAfter w:w="16" w:type="dxa"/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FE5A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 (X-Y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98B7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94 (0.87–1.0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830A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F950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7–1.0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545F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7FF9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6DE4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 (0.92–1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960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4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47FB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8–0.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664A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F356" w14:textId="77777777" w:rsidR="00924054" w:rsidRPr="00924054" w:rsidRDefault="00924054" w:rsidP="00924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</w:tr>
      <w:tr w:rsidR="00924054" w:rsidRPr="00924054" w14:paraId="686E1E64" w14:textId="77777777" w:rsidTr="00924054">
        <w:trPr>
          <w:trHeight w:val="675"/>
        </w:trPr>
        <w:tc>
          <w:tcPr>
            <w:tcW w:w="1479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41C0" w14:textId="77777777" w:rsidR="00924054" w:rsidRPr="00924054" w:rsidRDefault="00924054" w:rsidP="00924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2405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9240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P-values of interactive term for sex and the pair mean of each risk factor. These estimates were obtained from a different model to those for males and females which were stratified and not adjusted by sex.</w:t>
            </w:r>
          </w:p>
        </w:tc>
      </w:tr>
    </w:tbl>
    <w:p w14:paraId="08A868A9" w14:textId="77777777" w:rsidR="00924054" w:rsidRDefault="00924054" w:rsidP="0039514C">
      <w:pPr>
        <w:spacing w:after="0" w:line="480" w:lineRule="auto"/>
        <w:rPr>
          <w:b/>
          <w:bCs/>
          <w:color w:val="000000" w:themeColor="text1"/>
        </w:rPr>
      </w:pPr>
    </w:p>
    <w:p w14:paraId="3B93AD4F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7E9D3C86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2291C859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537EA589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00F2129F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47999901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2210D56B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512F8264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p w14:paraId="64609D1F" w14:textId="77777777" w:rsidR="00E61D08" w:rsidRDefault="00E61D08" w:rsidP="0039514C">
      <w:pPr>
        <w:spacing w:after="0" w:line="480" w:lineRule="auto"/>
        <w:rPr>
          <w:b/>
          <w:bCs/>
          <w:color w:val="000000" w:themeColor="text1"/>
        </w:rPr>
      </w:pPr>
    </w:p>
    <w:sectPr w:rsidR="00E61D08" w:rsidSect="003A1FD6">
      <w:pgSz w:w="16840" w:h="11900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3C8BE" w14:textId="77777777" w:rsidR="002F5365" w:rsidRDefault="002F5365" w:rsidP="00924054">
      <w:pPr>
        <w:spacing w:after="0" w:line="240" w:lineRule="auto"/>
      </w:pPr>
      <w:r>
        <w:separator/>
      </w:r>
    </w:p>
  </w:endnote>
  <w:endnote w:type="continuationSeparator" w:id="0">
    <w:p w14:paraId="7A7D3E55" w14:textId="77777777" w:rsidR="002F5365" w:rsidRDefault="002F5365" w:rsidP="00924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6697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BFF95" w14:textId="3AF6EC19" w:rsidR="00924054" w:rsidRDefault="009240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459CB" w14:textId="77777777" w:rsidR="00924054" w:rsidRDefault="00924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B862" w14:textId="77777777" w:rsidR="002F5365" w:rsidRDefault="002F5365" w:rsidP="00924054">
      <w:pPr>
        <w:spacing w:after="0" w:line="240" w:lineRule="auto"/>
      </w:pPr>
      <w:r>
        <w:separator/>
      </w:r>
    </w:p>
  </w:footnote>
  <w:footnote w:type="continuationSeparator" w:id="0">
    <w:p w14:paraId="536A1373" w14:textId="77777777" w:rsidR="002F5365" w:rsidRDefault="002F5365" w:rsidP="00924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MDcyNDE0szAysjBU0lEKTi0uzszPAykwqgUANtb7ESwAAAA="/>
  </w:docVars>
  <w:rsids>
    <w:rsidRoot w:val="002B61BA"/>
    <w:rsid w:val="002B61BA"/>
    <w:rsid w:val="002F5365"/>
    <w:rsid w:val="002F6036"/>
    <w:rsid w:val="0039514C"/>
    <w:rsid w:val="003A1FD6"/>
    <w:rsid w:val="00511069"/>
    <w:rsid w:val="005E1472"/>
    <w:rsid w:val="007C547A"/>
    <w:rsid w:val="00902943"/>
    <w:rsid w:val="00924054"/>
    <w:rsid w:val="00AC078F"/>
    <w:rsid w:val="00B0643E"/>
    <w:rsid w:val="00B41EF7"/>
    <w:rsid w:val="00BF30B9"/>
    <w:rsid w:val="00C75FE6"/>
    <w:rsid w:val="00DF12E5"/>
    <w:rsid w:val="00E573AA"/>
    <w:rsid w:val="00E61D08"/>
    <w:rsid w:val="00E85C26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C7D53"/>
  <w15:chartTrackingRefBased/>
  <w15:docId w15:val="{D010C343-E3E2-4141-9BE8-A0B518B6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1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05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4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0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7</Words>
  <Characters>2477</Characters>
  <Application>Microsoft Office Word</Application>
  <DocSecurity>0</DocSecurity>
  <Lines>22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lais Ferreira</dc:creator>
  <cp:keywords/>
  <dc:description/>
  <cp:lastModifiedBy>Lucas Calais Ferreira</cp:lastModifiedBy>
  <cp:revision>12</cp:revision>
  <dcterms:created xsi:type="dcterms:W3CDTF">2022-07-18T08:47:00Z</dcterms:created>
  <dcterms:modified xsi:type="dcterms:W3CDTF">2023-11-2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385da4da7df02268150a313847e6db65f222b91b80f62995b0a0a8fabd0f72</vt:lpwstr>
  </property>
</Properties>
</file>